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170" w:type="dxa"/>
        <w:tblInd w:w="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70"/>
        <w:gridCol w:w="1890"/>
        <w:gridCol w:w="1080"/>
        <w:gridCol w:w="1080"/>
        <w:gridCol w:w="1080"/>
        <w:gridCol w:w="1350"/>
        <w:gridCol w:w="1350"/>
        <w:gridCol w:w="1170"/>
      </w:tblGrid>
      <w:tr w:rsidR="003E008A" w:rsidRPr="008B0529" w14:paraId="7AEEF0D0" w14:textId="77777777" w:rsidTr="000339D3">
        <w:trPr>
          <w:trHeight w:val="142"/>
        </w:trPr>
        <w:tc>
          <w:tcPr>
            <w:tcW w:w="1017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4BCD2C7" w14:textId="629349E0" w:rsidR="003E008A" w:rsidRPr="006F1C14" w:rsidRDefault="003E008A" w:rsidP="004933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8B0529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Supplemental Table </w:t>
            </w:r>
            <w:r w:rsidR="008128AE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4</w:t>
            </w:r>
            <w:r w:rsidRPr="008B0529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.</w:t>
            </w:r>
            <w:r w:rsidRPr="008B0529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To assess potential</w:t>
            </w:r>
            <w:r w:rsidR="004933F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differences in </w:t>
            </w:r>
            <w:r w:rsidR="00BE176F">
              <w:rPr>
                <w:rFonts w:ascii="Times New Roman" w:eastAsia="Times New Roman" w:hAnsi="Times New Roman" w:cs="Times New Roman"/>
                <w:sz w:val="18"/>
                <w:szCs w:val="20"/>
              </w:rPr>
              <w:t>self-report</w:t>
            </w:r>
            <w:r w:rsidR="004933F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scale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cores </w:t>
            </w:r>
            <w:r w:rsidR="004933FC">
              <w:rPr>
                <w:rFonts w:ascii="Times New Roman" w:eastAsia="Times New Roman" w:hAnsi="Times New Roman" w:cs="Times New Roman"/>
                <w:sz w:val="18"/>
                <w:szCs w:val="20"/>
              </w:rPr>
              <w:t>related to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the number of TBIs a patient has </w:t>
            </w:r>
            <w:r w:rsidR="00266321">
              <w:rPr>
                <w:rFonts w:ascii="Times New Roman" w:eastAsia="Times New Roman" w:hAnsi="Times New Roman" w:cs="Times New Roman"/>
                <w:sz w:val="18"/>
                <w:szCs w:val="20"/>
              </w:rPr>
              <w:t>sustained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, the change from Admission to Discharge was compared for those in Quartile 1 vs Quartile 4 for each </w:t>
            </w:r>
            <w:r w:rsidR="00266321">
              <w:rPr>
                <w:rFonts w:ascii="Times New Roman" w:eastAsia="Times New Roman" w:hAnsi="Times New Roman" w:cs="Times New Roman"/>
                <w:sz w:val="18"/>
                <w:szCs w:val="20"/>
              </w:rPr>
              <w:t>assessment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. </w:t>
            </w:r>
            <w:r w:rsidRPr="008B0529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Apart from the NSI, n</w:t>
            </w:r>
            <w:r w:rsidRPr="008B0529">
              <w:rPr>
                <w:rFonts w:ascii="Times New Roman" w:eastAsia="Times New Roman" w:hAnsi="Times New Roman" w:cs="Times New Roman"/>
                <w:sz w:val="18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significant</w:t>
            </w:r>
            <w:r w:rsidRPr="008B0529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differenc</w:t>
            </w:r>
            <w:bookmarkStart w:id="0" w:name="_GoBack"/>
            <w:bookmarkEnd w:id="0"/>
            <w:r w:rsidRPr="008B0529">
              <w:rPr>
                <w:rFonts w:ascii="Times New Roman" w:eastAsia="Times New Roman" w:hAnsi="Times New Roman" w:cs="Times New Roman"/>
                <w:sz w:val="18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s</w:t>
            </w:r>
            <w:r w:rsidRPr="008B0529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w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ere</w:t>
            </w:r>
            <w:r w:rsidRPr="008B0529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seen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 the amount a patient improved between Admission and Discharge for those who experienced the least and highest amount of TBIs in our sample population. </w:t>
            </w:r>
            <w:r w:rsidRPr="008B0529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P-values reflect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Mann Whitney U </w:t>
            </w:r>
            <w:r w:rsidRPr="008B0529">
              <w:rPr>
                <w:rFonts w:ascii="Times New Roman" w:eastAsia="Times New Roman" w:hAnsi="Times New Roman" w:cs="Times New Roman"/>
                <w:sz w:val="18"/>
                <w:szCs w:val="20"/>
              </w:rPr>
              <w:t>tests.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Bonferroni correction </w:t>
            </w:r>
            <w:r w:rsidRPr="002F7300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= .01</w:t>
            </w:r>
          </w:p>
        </w:tc>
      </w:tr>
      <w:tr w:rsidR="003E008A" w:rsidRPr="008B0529" w14:paraId="00E7055F" w14:textId="77777777" w:rsidTr="003E008A">
        <w:trPr>
          <w:trHeight w:val="142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994836" w14:textId="77777777" w:rsidR="003E008A" w:rsidRPr="008B0529" w:rsidRDefault="003E008A" w:rsidP="00551C1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B05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ssessmen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401C8" w14:textId="77777777" w:rsidR="003E008A" w:rsidRPr="008B0529" w:rsidRDefault="003E008A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uarti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775180B" w14:textId="77777777" w:rsidR="003E008A" w:rsidRDefault="003E008A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228354B" w14:textId="77777777" w:rsidR="003E008A" w:rsidRDefault="003E008A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di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9139D0" w14:textId="77777777" w:rsidR="003E008A" w:rsidRPr="008B0529" w:rsidRDefault="003E008A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63C9EA" w14:textId="77777777" w:rsidR="003E008A" w:rsidRPr="008B0529" w:rsidRDefault="003E008A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45D878" w14:textId="77777777" w:rsidR="003E008A" w:rsidRPr="008B0529" w:rsidRDefault="003E008A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Z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A8E51DB" w14:textId="77777777" w:rsidR="003E008A" w:rsidRPr="006F1C14" w:rsidRDefault="003E008A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6F1C14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</w:p>
        </w:tc>
      </w:tr>
      <w:tr w:rsidR="003E008A" w:rsidRPr="008B0529" w14:paraId="16527228" w14:textId="77777777" w:rsidTr="003E008A">
        <w:trPr>
          <w:trHeight w:val="288"/>
        </w:trPr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C5B393" w14:textId="77777777" w:rsidR="003E008A" w:rsidRPr="008B0529" w:rsidRDefault="003E008A" w:rsidP="00455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SI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7086F2BB" w14:textId="77777777" w:rsidR="003E008A" w:rsidRDefault="003E008A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artile 1 (≤ 3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41ADD8F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5B2608A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2E3A56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47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80FBE3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,672.0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4C1D0A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301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2DFD9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*</w:t>
            </w:r>
          </w:p>
        </w:tc>
      </w:tr>
      <w:tr w:rsidR="003E008A" w:rsidRPr="008B0529" w14:paraId="2A65F319" w14:textId="77777777" w:rsidTr="003E008A">
        <w:trPr>
          <w:trHeight w:val="288"/>
        </w:trPr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F238C7" w14:textId="77777777" w:rsidR="003E008A" w:rsidRPr="008B0529" w:rsidRDefault="003E008A" w:rsidP="00455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E7918BD" w14:textId="77777777" w:rsidR="003E008A" w:rsidRDefault="003E008A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artile 4 (≥ 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6B6DA9B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FED653E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51DBF5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46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701714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322245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1559A043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E008A" w:rsidRPr="008B0529" w14:paraId="132192BF" w14:textId="77777777" w:rsidTr="003E008A">
        <w:trPr>
          <w:trHeight w:val="288"/>
        </w:trPr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2BC7DF" w14:textId="77777777" w:rsidR="003E008A" w:rsidRPr="008B0529" w:rsidRDefault="003E008A" w:rsidP="00455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B05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CL-M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E9F7BEC" w14:textId="77777777" w:rsidR="003E008A" w:rsidRPr="008B0529" w:rsidRDefault="003E008A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artile 1 (≤ 3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761D246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ECC6A1F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1004ED" w14:textId="77777777" w:rsidR="003E008A" w:rsidRPr="008B0529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49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99AD85" w14:textId="77777777" w:rsidR="003E008A" w:rsidRPr="008B0529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,924.5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A2B4B6" w14:textId="77777777" w:rsidR="003E008A" w:rsidRPr="008B0529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793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B8B72" w14:textId="77777777" w:rsidR="003E008A" w:rsidRPr="008B0529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28</w:t>
            </w:r>
          </w:p>
        </w:tc>
      </w:tr>
      <w:tr w:rsidR="003E008A" w:rsidRPr="008B0529" w14:paraId="2D516968" w14:textId="77777777" w:rsidTr="003E008A">
        <w:trPr>
          <w:trHeight w:val="288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076675" w14:textId="77777777" w:rsidR="003E008A" w:rsidRPr="008B0529" w:rsidRDefault="003E008A" w:rsidP="00455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58F24B67" w14:textId="77777777" w:rsidR="003E008A" w:rsidRPr="008B0529" w:rsidRDefault="003E008A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artile 4 (≥ 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2439165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52DCDDF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3FB95B" w14:textId="77777777" w:rsidR="003E008A" w:rsidRPr="008B0529" w:rsidRDefault="003E008A" w:rsidP="00504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24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B6ADA0" w14:textId="77777777" w:rsidR="003E008A" w:rsidRPr="008B0529" w:rsidRDefault="003E008A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2FBD9A" w14:textId="77777777" w:rsidR="003E008A" w:rsidRPr="008B0529" w:rsidRDefault="003E008A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4D8974C4" w14:textId="77777777" w:rsidR="003E008A" w:rsidRPr="008B0529" w:rsidRDefault="003E008A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E008A" w:rsidRPr="008B0529" w14:paraId="757B157D" w14:textId="77777777" w:rsidTr="003E008A">
        <w:trPr>
          <w:trHeight w:val="288"/>
        </w:trPr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458B55" w14:textId="77777777" w:rsidR="003E008A" w:rsidRPr="008B0529" w:rsidRDefault="003E008A" w:rsidP="00455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B05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WL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1FEF979" w14:textId="77777777" w:rsidR="003E008A" w:rsidRPr="008B0529" w:rsidRDefault="003E008A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artile 1 (≤ 3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DB55646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0BB8190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664BC0" w14:textId="77777777" w:rsidR="003E008A" w:rsidRPr="008B0529" w:rsidRDefault="003E008A" w:rsidP="00504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60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74E7CF" w14:textId="77777777" w:rsidR="003E008A" w:rsidRPr="008B0529" w:rsidRDefault="003E008A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,675.0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EDA89F" w14:textId="77777777" w:rsidR="003E008A" w:rsidRPr="008B0529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63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AACFB" w14:textId="77777777" w:rsidR="003E008A" w:rsidRPr="008B0529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50</w:t>
            </w:r>
          </w:p>
        </w:tc>
      </w:tr>
      <w:tr w:rsidR="003E008A" w:rsidRPr="008B0529" w14:paraId="7A6111D3" w14:textId="77777777" w:rsidTr="003E008A">
        <w:trPr>
          <w:trHeight w:val="288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F44371" w14:textId="77777777" w:rsidR="003E008A" w:rsidRPr="008B0529" w:rsidRDefault="003E008A" w:rsidP="00455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ECBF03C" w14:textId="77777777" w:rsidR="003E008A" w:rsidRPr="008B0529" w:rsidRDefault="003E008A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artile 4 (≥ 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0CC11C1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FD1D894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6E79D6" w14:textId="77777777" w:rsidR="003E008A" w:rsidRPr="008B0529" w:rsidRDefault="003E008A" w:rsidP="00504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46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44D8F0" w14:textId="77777777" w:rsidR="003E008A" w:rsidRPr="008B0529" w:rsidRDefault="003E008A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4352FF" w14:textId="77777777" w:rsidR="003E008A" w:rsidRPr="008B0529" w:rsidRDefault="003E008A" w:rsidP="004C394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5ED3B203" w14:textId="77777777" w:rsidR="003E008A" w:rsidRPr="008B0529" w:rsidRDefault="003E008A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E008A" w:rsidRPr="008B0529" w14:paraId="618072A7" w14:textId="77777777" w:rsidTr="003E008A">
        <w:trPr>
          <w:trHeight w:val="288"/>
        </w:trPr>
        <w:tc>
          <w:tcPr>
            <w:tcW w:w="1170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F5CBB4" w14:textId="77777777" w:rsidR="003E008A" w:rsidRPr="008B0529" w:rsidRDefault="003E008A" w:rsidP="00455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B05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AD-7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894A291" w14:textId="77777777" w:rsidR="003E008A" w:rsidRPr="008B0529" w:rsidRDefault="003E008A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artile 1 (≤ 4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92D56FD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B6EF83B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35E4D9" w14:textId="77777777" w:rsidR="003E008A" w:rsidRPr="008B0529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21</w:t>
            </w:r>
          </w:p>
        </w:tc>
        <w:tc>
          <w:tcPr>
            <w:tcW w:w="1350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992495" w14:textId="77777777" w:rsidR="003E008A" w:rsidRPr="008B0529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,684.0</w:t>
            </w:r>
          </w:p>
        </w:tc>
        <w:tc>
          <w:tcPr>
            <w:tcW w:w="1350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1D5A77" w14:textId="77777777" w:rsidR="003E008A" w:rsidRPr="008B0529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440</w:t>
            </w:r>
          </w:p>
        </w:tc>
        <w:tc>
          <w:tcPr>
            <w:tcW w:w="1170" w:type="dxa"/>
            <w:vMerge w:val="restart"/>
            <w:tcBorders>
              <w:bottom w:val="single" w:sz="4" w:space="0" w:color="auto"/>
            </w:tcBorders>
            <w:vAlign w:val="center"/>
          </w:tcPr>
          <w:p w14:paraId="3C248EA0" w14:textId="77777777" w:rsidR="003E008A" w:rsidRPr="008B0529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63</w:t>
            </w:r>
          </w:p>
        </w:tc>
      </w:tr>
      <w:tr w:rsidR="003E008A" w:rsidRPr="008B0529" w14:paraId="31600CBB" w14:textId="77777777" w:rsidTr="003E008A">
        <w:trPr>
          <w:trHeight w:val="288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BB6B67" w14:textId="77777777" w:rsidR="003E008A" w:rsidRPr="008B0529" w:rsidRDefault="003E008A" w:rsidP="00455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0C141621" w14:textId="77777777" w:rsidR="003E008A" w:rsidRPr="008B0529" w:rsidRDefault="003E008A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artile 4 (≥ 1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9A19CF1" w14:textId="77777777" w:rsidR="003E008A" w:rsidRDefault="003E008A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80EC927" w14:textId="77777777" w:rsidR="003E008A" w:rsidRDefault="003E008A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47C3E4" w14:textId="77777777" w:rsidR="003E008A" w:rsidRPr="008B0529" w:rsidRDefault="003E008A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04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330328" w14:textId="77777777" w:rsidR="003E008A" w:rsidRPr="008B0529" w:rsidRDefault="003E008A" w:rsidP="004C394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0CDCC9" w14:textId="77777777" w:rsidR="003E008A" w:rsidRPr="008B0529" w:rsidRDefault="003E008A" w:rsidP="004C394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667F0141" w14:textId="77777777" w:rsidR="003E008A" w:rsidRPr="008B0529" w:rsidRDefault="003E008A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E008A" w:rsidRPr="008B0529" w14:paraId="51485B59" w14:textId="77777777" w:rsidTr="003E008A">
        <w:trPr>
          <w:trHeight w:val="288"/>
        </w:trPr>
        <w:tc>
          <w:tcPr>
            <w:tcW w:w="1170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D52DE9" w14:textId="77777777" w:rsidR="003E008A" w:rsidRPr="008B0529" w:rsidRDefault="003E008A" w:rsidP="00455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B05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HQ-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94F2487" w14:textId="77777777" w:rsidR="003E008A" w:rsidRPr="008B0529" w:rsidRDefault="003E008A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artile 1 (≤ 3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C392390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71620F5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FB2215" w14:textId="77777777" w:rsidR="003E008A" w:rsidRPr="008B0529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07</w:t>
            </w:r>
          </w:p>
        </w:tc>
        <w:tc>
          <w:tcPr>
            <w:tcW w:w="1350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57599F" w14:textId="77777777" w:rsidR="003E008A" w:rsidRPr="008B0529" w:rsidRDefault="003E008A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,247.5</w:t>
            </w:r>
          </w:p>
        </w:tc>
        <w:tc>
          <w:tcPr>
            <w:tcW w:w="1350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15E202" w14:textId="77777777" w:rsidR="003E008A" w:rsidRPr="008B0529" w:rsidRDefault="003E008A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530</w:t>
            </w:r>
          </w:p>
        </w:tc>
        <w:tc>
          <w:tcPr>
            <w:tcW w:w="1170" w:type="dxa"/>
            <w:vMerge w:val="restart"/>
            <w:tcBorders>
              <w:bottom w:val="single" w:sz="4" w:space="0" w:color="auto"/>
            </w:tcBorders>
            <w:vAlign w:val="center"/>
          </w:tcPr>
          <w:p w14:paraId="4F8C37E0" w14:textId="77777777" w:rsidR="003E008A" w:rsidRPr="008B0529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96</w:t>
            </w:r>
          </w:p>
        </w:tc>
      </w:tr>
      <w:tr w:rsidR="003E008A" w:rsidRPr="008B0529" w14:paraId="274E2EE0" w14:textId="77777777" w:rsidTr="003E008A">
        <w:trPr>
          <w:trHeight w:val="288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E55067" w14:textId="77777777" w:rsidR="003E008A" w:rsidRPr="008B0529" w:rsidRDefault="003E008A" w:rsidP="004557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B4A6EE8" w14:textId="77777777" w:rsidR="003E008A" w:rsidRPr="008B0529" w:rsidRDefault="003E008A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artile 4 (≥ 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18DC545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6D5E62B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EBF46F" w14:textId="77777777" w:rsidR="003E008A" w:rsidRPr="008B0529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47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0D26FC" w14:textId="77777777" w:rsidR="003E008A" w:rsidRPr="008B0529" w:rsidRDefault="003E008A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9D5129" w14:textId="77777777" w:rsidR="003E008A" w:rsidRPr="008B0529" w:rsidRDefault="003E008A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123F73E7" w14:textId="77777777" w:rsidR="003E008A" w:rsidRPr="008B0529" w:rsidRDefault="003E008A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E008A" w:rsidRPr="008B0529" w14:paraId="137B94C6" w14:textId="77777777" w:rsidTr="003E008A">
        <w:trPr>
          <w:trHeight w:val="288"/>
        </w:trPr>
        <w:tc>
          <w:tcPr>
            <w:tcW w:w="1170" w:type="dxa"/>
            <w:vMerge w:val="restart"/>
            <w:tcBorders>
              <w:bottom w:val="single" w:sz="4" w:space="0" w:color="auto"/>
            </w:tcBorders>
            <w:vAlign w:val="center"/>
          </w:tcPr>
          <w:p w14:paraId="7D690590" w14:textId="77777777" w:rsidR="003E008A" w:rsidRPr="008B0529" w:rsidRDefault="003E008A" w:rsidP="0045571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05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S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41075C60" w14:textId="77777777" w:rsidR="003E008A" w:rsidRPr="008B0529" w:rsidRDefault="003E008A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artile 1 (≤ 3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26F9A7A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E861EBA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558856" w14:textId="77777777" w:rsidR="003E008A" w:rsidRPr="008B0529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1350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5BF8A6" w14:textId="77777777" w:rsidR="003E008A" w:rsidRPr="008B0529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,379.0</w:t>
            </w:r>
          </w:p>
        </w:tc>
        <w:tc>
          <w:tcPr>
            <w:tcW w:w="1350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5ED4FF" w14:textId="77777777" w:rsidR="003E008A" w:rsidRPr="008B0529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43</w:t>
            </w:r>
          </w:p>
        </w:tc>
        <w:tc>
          <w:tcPr>
            <w:tcW w:w="1170" w:type="dxa"/>
            <w:vMerge w:val="restart"/>
            <w:tcBorders>
              <w:bottom w:val="single" w:sz="4" w:space="0" w:color="auto"/>
            </w:tcBorders>
            <w:vAlign w:val="center"/>
          </w:tcPr>
          <w:p w14:paraId="161DE234" w14:textId="77777777" w:rsidR="003E008A" w:rsidRPr="008B0529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3E008A" w:rsidRPr="008B0529" w14:paraId="1B4333C2" w14:textId="77777777" w:rsidTr="003E008A">
        <w:trPr>
          <w:trHeight w:val="288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07072608" w14:textId="77777777" w:rsidR="003E008A" w:rsidRPr="008B0529" w:rsidRDefault="003E008A" w:rsidP="004557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84AB9ED" w14:textId="77777777" w:rsidR="003E008A" w:rsidRPr="008B0529" w:rsidRDefault="003E008A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artile 4 (≥ 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5CB9BB5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F2123BB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648086" w14:textId="77777777" w:rsidR="003E008A" w:rsidRPr="008B0529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67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A34202" w14:textId="77777777" w:rsidR="003E008A" w:rsidRPr="008B0529" w:rsidRDefault="003E008A" w:rsidP="004C394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2842CF" w14:textId="77777777" w:rsidR="003E008A" w:rsidRPr="008B0529" w:rsidRDefault="003E008A" w:rsidP="004C394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4097D13F" w14:textId="77777777" w:rsidR="003E008A" w:rsidRPr="008B0529" w:rsidRDefault="003E008A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E008A" w:rsidRPr="008B0529" w14:paraId="1503A574" w14:textId="77777777" w:rsidTr="003E008A">
        <w:trPr>
          <w:trHeight w:val="288"/>
        </w:trPr>
        <w:tc>
          <w:tcPr>
            <w:tcW w:w="1170" w:type="dxa"/>
            <w:vMerge w:val="restart"/>
            <w:tcBorders>
              <w:bottom w:val="single" w:sz="4" w:space="0" w:color="auto"/>
            </w:tcBorders>
            <w:vAlign w:val="center"/>
          </w:tcPr>
          <w:p w14:paraId="7C255318" w14:textId="77777777" w:rsidR="003E008A" w:rsidRPr="008B0529" w:rsidRDefault="003E008A" w:rsidP="0045571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05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T-6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EF1B3B5" w14:textId="77777777" w:rsidR="003E008A" w:rsidRPr="008B0529" w:rsidRDefault="003E008A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artile 1 (≤ 3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988077C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2940CFE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C34A29" w14:textId="77777777" w:rsidR="003E008A" w:rsidRPr="008B0529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73</w:t>
            </w:r>
          </w:p>
        </w:tc>
        <w:tc>
          <w:tcPr>
            <w:tcW w:w="1350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00D13A" w14:textId="77777777" w:rsidR="003E008A" w:rsidRPr="008B0529" w:rsidRDefault="003E008A" w:rsidP="00556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,406.0</w:t>
            </w:r>
          </w:p>
        </w:tc>
        <w:tc>
          <w:tcPr>
            <w:tcW w:w="1350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6758BD" w14:textId="77777777" w:rsidR="003E008A" w:rsidRPr="008B0529" w:rsidRDefault="003E008A" w:rsidP="00556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301</w:t>
            </w:r>
          </w:p>
        </w:tc>
        <w:tc>
          <w:tcPr>
            <w:tcW w:w="1170" w:type="dxa"/>
            <w:vMerge w:val="restart"/>
            <w:tcBorders>
              <w:bottom w:val="single" w:sz="4" w:space="0" w:color="auto"/>
            </w:tcBorders>
            <w:vAlign w:val="center"/>
          </w:tcPr>
          <w:p w14:paraId="24C42D1E" w14:textId="77777777" w:rsidR="003E008A" w:rsidRPr="008B0529" w:rsidRDefault="003E008A" w:rsidP="00556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64</w:t>
            </w:r>
          </w:p>
        </w:tc>
      </w:tr>
      <w:tr w:rsidR="003E008A" w:rsidRPr="008B0529" w14:paraId="1DCAC1E3" w14:textId="77777777" w:rsidTr="003E008A">
        <w:trPr>
          <w:trHeight w:val="288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47EF068B" w14:textId="77777777" w:rsidR="003E008A" w:rsidRPr="008B0529" w:rsidRDefault="003E008A" w:rsidP="004557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7DACD33" w14:textId="77777777" w:rsidR="003E008A" w:rsidRPr="008B0529" w:rsidRDefault="003E008A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artile 4 (≥ 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FFEFB09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3F17C7B" w14:textId="77777777" w:rsidR="003E008A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417051" w14:textId="77777777" w:rsidR="003E008A" w:rsidRPr="008B0529" w:rsidRDefault="003E008A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58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7EDA5F" w14:textId="77777777" w:rsidR="003E008A" w:rsidRPr="008B0529" w:rsidRDefault="003E008A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8C4D99" w14:textId="77777777" w:rsidR="003E008A" w:rsidRPr="008B0529" w:rsidRDefault="003E008A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5589AD50" w14:textId="77777777" w:rsidR="003E008A" w:rsidRPr="008B0529" w:rsidRDefault="003E008A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67CE38E" w14:textId="77777777" w:rsidR="00F80F3B" w:rsidRDefault="00F80F3B"/>
    <w:sectPr w:rsidR="00F80F3B" w:rsidSect="005563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3294"/>
    <w:rsid w:val="00116DE5"/>
    <w:rsid w:val="00266321"/>
    <w:rsid w:val="002F7300"/>
    <w:rsid w:val="003E008A"/>
    <w:rsid w:val="00455716"/>
    <w:rsid w:val="004933FC"/>
    <w:rsid w:val="004C394B"/>
    <w:rsid w:val="0050415C"/>
    <w:rsid w:val="00523266"/>
    <w:rsid w:val="0055630C"/>
    <w:rsid w:val="00573A2C"/>
    <w:rsid w:val="006720D7"/>
    <w:rsid w:val="006F1C14"/>
    <w:rsid w:val="008128AE"/>
    <w:rsid w:val="00913294"/>
    <w:rsid w:val="00A16C48"/>
    <w:rsid w:val="00A45344"/>
    <w:rsid w:val="00BE176F"/>
    <w:rsid w:val="00D35FAB"/>
    <w:rsid w:val="00D52A20"/>
    <w:rsid w:val="00F80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DC3D9"/>
  <w15:chartTrackingRefBased/>
  <w15:docId w15:val="{F46E082C-3724-4353-8CA1-5533E7A78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294"/>
    <w:pPr>
      <w:spacing w:line="360" w:lineRule="auto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5F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FAB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4D2F72F8EC4149A76AC08CD433CFAC" ma:contentTypeVersion="6" ma:contentTypeDescription="Create a new document." ma:contentTypeScope="" ma:versionID="c34f5480fa73d9d6a44ce24503bcd062">
  <xsd:schema xmlns:xsd="http://www.w3.org/2001/XMLSchema" xmlns:xs="http://www.w3.org/2001/XMLSchema" xmlns:p="http://schemas.microsoft.com/office/2006/metadata/properties" xmlns:ns2="cdb095ff-f558-42c0-8f32-bd0980c5952b" targetNamespace="http://schemas.microsoft.com/office/2006/metadata/properties" ma:root="true" ma:fieldsID="2bbe4a18f7b7558e4cffbf3454185b1e" ns2:_="">
    <xsd:import namespace="cdb095ff-f558-42c0-8f32-bd0980c595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095ff-f558-42c0-8f32-bd0980c595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F12EE7B-02AC-46DA-93F5-6F4BD1B85E5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658923E-8237-477F-B486-288F2D95CA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b095ff-f558-42c0-8f32-bd0980c595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E69E5B7-722A-4656-A291-8130267A297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mer, Travis [USA]</dc:creator>
  <cp:keywords/>
  <dc:description/>
  <cp:lastModifiedBy>Dittmer, Travis [USA]</cp:lastModifiedBy>
  <cp:revision>2</cp:revision>
  <cp:lastPrinted>2020-10-28T15:42:00Z</cp:lastPrinted>
  <dcterms:created xsi:type="dcterms:W3CDTF">2020-12-29T22:20:00Z</dcterms:created>
  <dcterms:modified xsi:type="dcterms:W3CDTF">2020-12-29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4D2F72F8EC4149A76AC08CD433CFAC</vt:lpwstr>
  </property>
</Properties>
</file>